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fondochiaro"/>
        <w:tblW w:w="1059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01"/>
        <w:gridCol w:w="661"/>
        <w:gridCol w:w="1427"/>
        <w:gridCol w:w="1372"/>
        <w:gridCol w:w="1301"/>
        <w:gridCol w:w="909"/>
        <w:gridCol w:w="851"/>
        <w:gridCol w:w="1417"/>
        <w:gridCol w:w="850"/>
        <w:gridCol w:w="709"/>
      </w:tblGrid>
      <w:tr w:rsidR="009A6C09" w:rsidRPr="00E573E3" w14:paraId="7B839831" w14:textId="77777777" w:rsidTr="00305C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8"/>
            <w:tcBorders>
              <w:top w:val="nil"/>
              <w:bottom w:val="single" w:sz="4" w:space="0" w:color="auto"/>
            </w:tcBorders>
            <w:noWrap/>
          </w:tcPr>
          <w:p w14:paraId="12AD006B" w14:textId="65E4198F" w:rsidR="009A6C09" w:rsidRPr="000B3B9B" w:rsidRDefault="009A6C09" w:rsidP="009A6C0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3B9B">
              <w:rPr>
                <w:rFonts w:ascii="Times New Roman" w:hAnsi="Times New Roman" w:cs="Times New Roman"/>
                <w:color w:val="000000"/>
                <w:lang w:val="en-US"/>
              </w:rPr>
              <w:t>Supplementary</w:t>
            </w:r>
            <w:r w:rsidR="00D956EE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0B3B9B">
              <w:rPr>
                <w:rFonts w:ascii="Times New Roman" w:hAnsi="Times New Roman" w:cs="Times New Roman"/>
                <w:color w:val="000000"/>
                <w:lang w:val="en-US"/>
              </w:rPr>
              <w:t>Table</w:t>
            </w:r>
            <w:r w:rsidR="00D956EE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0B3B9B">
              <w:rPr>
                <w:rFonts w:ascii="Times New Roman" w:hAnsi="Times New Roman" w:cs="Times New Roman"/>
                <w:color w:val="000000"/>
                <w:lang w:val="en-US"/>
              </w:rPr>
              <w:t xml:space="preserve">1. </w:t>
            </w:r>
            <w:r w:rsidR="00347B9B" w:rsidRPr="000B3B9B">
              <w:rPr>
                <w:rFonts w:ascii="Times New Roman" w:hAnsi="Times New Roman" w:cs="Times New Roman"/>
                <w:color w:val="000000"/>
                <w:lang w:val="en-US"/>
              </w:rPr>
              <w:t xml:space="preserve">Clinical and molecular data of PJS patients with </w:t>
            </w:r>
            <w:r w:rsidR="000B3B9B" w:rsidRPr="000B3B9B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="00347B9B" w:rsidRPr="000B3B9B">
              <w:rPr>
                <w:rFonts w:ascii="Times New Roman" w:hAnsi="Times New Roman" w:cs="Times New Roman"/>
                <w:color w:val="000000"/>
                <w:lang w:val="en-US"/>
              </w:rPr>
              <w:t>astric lesions</w:t>
            </w:r>
            <w:r w:rsidRPr="000B3B9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  <w:p w14:paraId="11F5B30F" w14:textId="77777777" w:rsidR="009A6C09" w:rsidRPr="000B3B9B" w:rsidRDefault="009A6C09" w:rsidP="00F9247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</w:tcPr>
          <w:p w14:paraId="19E3040B" w14:textId="77777777" w:rsidR="009A6C09" w:rsidRPr="000B3B9B" w:rsidRDefault="009A6C09" w:rsidP="00D930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</w:tcPr>
          <w:p w14:paraId="351ED950" w14:textId="77777777" w:rsidR="009A6C09" w:rsidRPr="000B3B9B" w:rsidRDefault="009A6C09" w:rsidP="00D93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bookmarkStart w:id="0" w:name="_GoBack"/>
        <w:bookmarkEnd w:id="0"/>
      </w:tr>
      <w:tr w:rsidR="00305C41" w:rsidRPr="000B3B9B" w14:paraId="2866D622" w14:textId="77777777" w:rsidTr="00305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2" w:type="dxa"/>
            <w:gridSpan w:val="7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2909B" w14:textId="77777777" w:rsidR="00305C41" w:rsidRPr="000B3B9B" w:rsidRDefault="00305C41" w:rsidP="00305C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dex patient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0224714" w14:textId="77777777" w:rsidR="00305C41" w:rsidRPr="000B3B9B" w:rsidRDefault="00305C41" w:rsidP="0030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Affected relativ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0D89A8" w14:textId="77777777" w:rsidR="00305C41" w:rsidRPr="000B3B9B" w:rsidRDefault="00305C41" w:rsidP="0030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f.</w:t>
            </w:r>
          </w:p>
        </w:tc>
      </w:tr>
      <w:tr w:rsidR="00305C41" w:rsidRPr="000B3B9B" w14:paraId="39FF8155" w14:textId="77777777" w:rsidTr="00305C41">
        <w:trPr>
          <w:trHeight w:val="9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vAlign w:val="center"/>
            <w:hideMark/>
          </w:tcPr>
          <w:p w14:paraId="0C319359" w14:textId="7AB57A9B" w:rsidR="00D9306D" w:rsidRPr="000B3B9B" w:rsidRDefault="00D9306D" w:rsidP="00D956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it-IT"/>
              </w:rPr>
              <w:t>PJS</w:t>
            </w:r>
            <w:r w:rsidR="00123E2D"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it-IT"/>
              </w:rPr>
              <w:t xml:space="preserve"> case</w:t>
            </w:r>
          </w:p>
        </w:tc>
        <w:tc>
          <w:tcPr>
            <w:tcW w:w="661" w:type="dxa"/>
            <w:noWrap/>
            <w:vAlign w:val="center"/>
            <w:hideMark/>
          </w:tcPr>
          <w:p w14:paraId="64EE6B43" w14:textId="77777777" w:rsidR="00D9306D" w:rsidRPr="000B3B9B" w:rsidRDefault="00D9306D" w:rsidP="00305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it-IT"/>
              </w:rPr>
              <w:t>Exon</w:t>
            </w:r>
          </w:p>
        </w:tc>
        <w:tc>
          <w:tcPr>
            <w:tcW w:w="1427" w:type="dxa"/>
            <w:vAlign w:val="center"/>
            <w:hideMark/>
          </w:tcPr>
          <w:p w14:paraId="2995D071" w14:textId="77777777" w:rsidR="00D9306D" w:rsidRPr="000B3B9B" w:rsidRDefault="00D9306D" w:rsidP="00305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it-IT"/>
              </w:rPr>
              <w:t>Mutation (nucleotide)</w:t>
            </w:r>
          </w:p>
        </w:tc>
        <w:tc>
          <w:tcPr>
            <w:tcW w:w="1372" w:type="dxa"/>
            <w:noWrap/>
            <w:vAlign w:val="center"/>
            <w:hideMark/>
          </w:tcPr>
          <w:p w14:paraId="736A567D" w14:textId="77777777" w:rsidR="00D9306D" w:rsidRPr="000B3B9B" w:rsidRDefault="00D9306D" w:rsidP="00305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it-IT"/>
              </w:rPr>
              <w:t>Effect</w:t>
            </w:r>
          </w:p>
        </w:tc>
        <w:tc>
          <w:tcPr>
            <w:tcW w:w="1301" w:type="dxa"/>
            <w:noWrap/>
            <w:vAlign w:val="center"/>
            <w:hideMark/>
          </w:tcPr>
          <w:p w14:paraId="5184F8A3" w14:textId="77777777" w:rsidR="00D9306D" w:rsidRPr="000B3B9B" w:rsidRDefault="00D9306D" w:rsidP="00305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16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16"/>
                <w:lang w:val="en-US" w:eastAsia="it-IT"/>
              </w:rPr>
              <w:t>Domain</w:t>
            </w:r>
          </w:p>
        </w:tc>
        <w:tc>
          <w:tcPr>
            <w:tcW w:w="909" w:type="dxa"/>
            <w:noWrap/>
            <w:vAlign w:val="center"/>
            <w:hideMark/>
          </w:tcPr>
          <w:p w14:paraId="75436F89" w14:textId="1F2D8F96" w:rsidR="00D9306D" w:rsidRPr="000B3B9B" w:rsidRDefault="00D9306D" w:rsidP="00305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it-IT"/>
              </w:rPr>
              <w:t xml:space="preserve">Age and </w:t>
            </w:r>
            <w:r w:rsidR="00F1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it-IT"/>
              </w:rPr>
              <w:t>s</w:t>
            </w:r>
            <w:r w:rsidRPr="000B3B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it-IT"/>
              </w:rPr>
              <w:t>ex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  <w:hideMark/>
          </w:tcPr>
          <w:p w14:paraId="371AD14F" w14:textId="77777777" w:rsidR="00D9306D" w:rsidRPr="000B3B9B" w:rsidRDefault="00D9306D" w:rsidP="00305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it-IT"/>
              </w:rPr>
              <w:t>Gastric lesion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  <w:hideMark/>
          </w:tcPr>
          <w:p w14:paraId="1ADC84F7" w14:textId="200466EE" w:rsidR="00305C41" w:rsidRPr="000B3B9B" w:rsidRDefault="00D9306D" w:rsidP="00305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JS case</w:t>
            </w:r>
            <w:r w:rsidR="000B3B9B" w:rsidRPr="000B3B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s</w:t>
            </w:r>
            <w:r w:rsidRPr="000B3B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in family</w:t>
            </w:r>
          </w:p>
          <w:p w14:paraId="18E5B33A" w14:textId="31EA29F6" w:rsidR="00D9306D" w:rsidRPr="000B3B9B" w:rsidRDefault="00D9306D" w:rsidP="00305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(incl. </w:t>
            </w:r>
            <w:r w:rsidR="000B3B9B" w:rsidRPr="000B3B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i</w:t>
            </w:r>
            <w:r w:rsidRPr="000B3B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ndex patient)</w:t>
            </w:r>
          </w:p>
        </w:tc>
        <w:tc>
          <w:tcPr>
            <w:tcW w:w="850" w:type="dxa"/>
            <w:vAlign w:val="center"/>
            <w:hideMark/>
          </w:tcPr>
          <w:p w14:paraId="3F197417" w14:textId="77777777" w:rsidR="00D9306D" w:rsidRPr="000B3B9B" w:rsidRDefault="00D9306D" w:rsidP="00305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Gastric lesions in relatives</w:t>
            </w:r>
          </w:p>
        </w:tc>
        <w:tc>
          <w:tcPr>
            <w:tcW w:w="709" w:type="dxa"/>
            <w:noWrap/>
            <w:vAlign w:val="center"/>
            <w:hideMark/>
          </w:tcPr>
          <w:p w14:paraId="4E875CCA" w14:textId="77777777" w:rsidR="00D9306D" w:rsidRPr="000B3B9B" w:rsidRDefault="00D9306D" w:rsidP="00305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F92476" w:rsidRPr="000B3B9B" w14:paraId="09C7534C" w14:textId="77777777" w:rsidTr="00305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1A116C74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P04 6213</w:t>
            </w:r>
          </w:p>
        </w:tc>
        <w:tc>
          <w:tcPr>
            <w:tcW w:w="661" w:type="dxa"/>
            <w:noWrap/>
            <w:hideMark/>
          </w:tcPr>
          <w:p w14:paraId="297A5810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27" w:type="dxa"/>
            <w:noWrap/>
            <w:hideMark/>
          </w:tcPr>
          <w:p w14:paraId="559120F2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0C&gt;A</w:t>
            </w:r>
          </w:p>
        </w:tc>
        <w:tc>
          <w:tcPr>
            <w:tcW w:w="1372" w:type="dxa"/>
            <w:noWrap/>
            <w:hideMark/>
          </w:tcPr>
          <w:p w14:paraId="3BA9DA87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60X</w:t>
            </w:r>
          </w:p>
        </w:tc>
        <w:tc>
          <w:tcPr>
            <w:tcW w:w="1301" w:type="dxa"/>
            <w:noWrap/>
            <w:hideMark/>
          </w:tcPr>
          <w:p w14:paraId="7E31351F" w14:textId="7F588C3E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TP</w:t>
            </w:r>
            <w:r w:rsidR="000F09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  <w:r w:rsidRPr="000B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INDING AND ORIENTATION</w:t>
            </w:r>
          </w:p>
        </w:tc>
        <w:tc>
          <w:tcPr>
            <w:tcW w:w="909" w:type="dxa"/>
            <w:noWrap/>
            <w:hideMark/>
          </w:tcPr>
          <w:p w14:paraId="40CFDC6D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, M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01480650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4326CDD4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2B322A5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709" w:type="dxa"/>
            <w:noWrap/>
          </w:tcPr>
          <w:p w14:paraId="6D44F712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305C41" w:rsidRPr="000B3B9B" w14:paraId="06B331F8" w14:textId="77777777" w:rsidTr="00305C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3ED3317F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471EB964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27" w:type="dxa"/>
            <w:noWrap/>
            <w:hideMark/>
          </w:tcPr>
          <w:p w14:paraId="00BB0C85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0delC</w:t>
            </w:r>
          </w:p>
        </w:tc>
        <w:tc>
          <w:tcPr>
            <w:tcW w:w="1372" w:type="dxa"/>
            <w:noWrap/>
            <w:hideMark/>
          </w:tcPr>
          <w:p w14:paraId="22DBFFF8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60X</w:t>
            </w:r>
          </w:p>
        </w:tc>
        <w:tc>
          <w:tcPr>
            <w:tcW w:w="1301" w:type="dxa"/>
            <w:noWrap/>
            <w:hideMark/>
          </w:tcPr>
          <w:p w14:paraId="6CF782AB" w14:textId="03092A7A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TP</w:t>
            </w:r>
            <w:r w:rsidR="000F09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  <w:r w:rsidRPr="000B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INDING AND ORIENTATION</w:t>
            </w:r>
          </w:p>
        </w:tc>
        <w:tc>
          <w:tcPr>
            <w:tcW w:w="909" w:type="dxa"/>
            <w:noWrap/>
            <w:hideMark/>
          </w:tcPr>
          <w:p w14:paraId="6E5CBA97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, M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766F1AA1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1F5D825C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15EBE3D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709" w:type="dxa"/>
            <w:noWrap/>
          </w:tcPr>
          <w:p w14:paraId="0AB51A8E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  <w:p w14:paraId="60C87EBE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F92476" w:rsidRPr="000B3B9B" w14:paraId="3952D893" w14:textId="77777777" w:rsidTr="00305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23909CA3" w14:textId="77777777" w:rsidR="00D9306D" w:rsidRPr="000B3B9B" w:rsidRDefault="00E913BF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tient 1</w:t>
            </w:r>
          </w:p>
        </w:tc>
        <w:tc>
          <w:tcPr>
            <w:tcW w:w="661" w:type="dxa"/>
            <w:noWrap/>
            <w:hideMark/>
          </w:tcPr>
          <w:p w14:paraId="7DD5CCC3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27" w:type="dxa"/>
            <w:noWrap/>
            <w:hideMark/>
          </w:tcPr>
          <w:p w14:paraId="0E1D53D9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2delG</w:t>
            </w:r>
          </w:p>
        </w:tc>
        <w:tc>
          <w:tcPr>
            <w:tcW w:w="1372" w:type="dxa"/>
            <w:noWrap/>
            <w:hideMark/>
          </w:tcPr>
          <w:p w14:paraId="16265AD1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61AfsX63</w:t>
            </w:r>
          </w:p>
        </w:tc>
        <w:tc>
          <w:tcPr>
            <w:tcW w:w="1301" w:type="dxa"/>
            <w:noWrap/>
            <w:hideMark/>
          </w:tcPr>
          <w:p w14:paraId="5876B321" w14:textId="11AF38DB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TP</w:t>
            </w:r>
            <w:r w:rsidR="000F09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  <w:r w:rsidRPr="000B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INDING AND ORIENTATION</w:t>
            </w:r>
          </w:p>
        </w:tc>
        <w:tc>
          <w:tcPr>
            <w:tcW w:w="909" w:type="dxa"/>
            <w:noWrap/>
            <w:hideMark/>
          </w:tcPr>
          <w:p w14:paraId="5CC2E376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, M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3B9D03FA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11AE6D0F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B9A86C1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2307DB2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 w:rsidR="00305C41" w:rsidRPr="000B3B9B" w14:paraId="443F9AC2" w14:textId="77777777" w:rsidTr="00305C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3A4B611C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16</w:t>
            </w:r>
          </w:p>
        </w:tc>
        <w:tc>
          <w:tcPr>
            <w:tcW w:w="661" w:type="dxa"/>
            <w:noWrap/>
            <w:hideMark/>
          </w:tcPr>
          <w:p w14:paraId="78D9439D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4203D313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50insTTTG</w:t>
            </w:r>
          </w:p>
        </w:tc>
        <w:tc>
          <w:tcPr>
            <w:tcW w:w="1372" w:type="dxa"/>
            <w:noWrap/>
            <w:hideMark/>
          </w:tcPr>
          <w:p w14:paraId="27C54F41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7fs</w:t>
            </w:r>
          </w:p>
        </w:tc>
        <w:tc>
          <w:tcPr>
            <w:tcW w:w="1301" w:type="dxa"/>
            <w:noWrap/>
            <w:hideMark/>
          </w:tcPr>
          <w:p w14:paraId="577E31CD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09" w:type="dxa"/>
            <w:noWrap/>
            <w:hideMark/>
          </w:tcPr>
          <w:p w14:paraId="1F49605D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5D028FEC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46583D28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22EFB00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F60162E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</w:tr>
      <w:tr w:rsidR="00F92476" w:rsidRPr="000B3B9B" w14:paraId="4999B8A4" w14:textId="77777777" w:rsidTr="00305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5720D938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F</w:t>
            </w:r>
          </w:p>
        </w:tc>
        <w:tc>
          <w:tcPr>
            <w:tcW w:w="661" w:type="dxa"/>
            <w:noWrap/>
            <w:hideMark/>
          </w:tcPr>
          <w:p w14:paraId="223A23E5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2B7FC6E8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51dupA</w:t>
            </w:r>
          </w:p>
        </w:tc>
        <w:tc>
          <w:tcPr>
            <w:tcW w:w="1372" w:type="dxa"/>
            <w:noWrap/>
            <w:hideMark/>
          </w:tcPr>
          <w:p w14:paraId="5FFE8D64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118</w:t>
            </w:r>
            <w:r w:rsidR="00A12B3B"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fs</w:t>
            </w: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X45</w:t>
            </w:r>
          </w:p>
        </w:tc>
        <w:tc>
          <w:tcPr>
            <w:tcW w:w="1301" w:type="dxa"/>
            <w:noWrap/>
            <w:hideMark/>
          </w:tcPr>
          <w:p w14:paraId="438330BC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09" w:type="dxa"/>
            <w:noWrap/>
            <w:hideMark/>
          </w:tcPr>
          <w:p w14:paraId="1AF17C5C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3D3C83A7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55937A47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15C6E31E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0A03A9E7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</w:tr>
      <w:tr w:rsidR="00305C41" w:rsidRPr="000B3B9B" w14:paraId="5A39F7ED" w14:textId="77777777" w:rsidTr="00305C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294D4E7C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19</w:t>
            </w:r>
          </w:p>
        </w:tc>
        <w:tc>
          <w:tcPr>
            <w:tcW w:w="661" w:type="dxa"/>
            <w:noWrap/>
            <w:hideMark/>
          </w:tcPr>
          <w:p w14:paraId="15C8BBE6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50DD19A8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54C&gt;A</w:t>
            </w:r>
          </w:p>
        </w:tc>
        <w:tc>
          <w:tcPr>
            <w:tcW w:w="1372" w:type="dxa"/>
            <w:noWrap/>
            <w:hideMark/>
          </w:tcPr>
          <w:p w14:paraId="4D2E1739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118X</w:t>
            </w:r>
          </w:p>
        </w:tc>
        <w:tc>
          <w:tcPr>
            <w:tcW w:w="1301" w:type="dxa"/>
            <w:noWrap/>
            <w:hideMark/>
          </w:tcPr>
          <w:p w14:paraId="7C3DD3B3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09" w:type="dxa"/>
            <w:noWrap/>
            <w:hideMark/>
          </w:tcPr>
          <w:p w14:paraId="6AEF6CBE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7E2B9275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689E7FD2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39A9C18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D630168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</w:tr>
      <w:tr w:rsidR="00F92476" w:rsidRPr="000B3B9B" w14:paraId="2B3EB5B8" w14:textId="77777777" w:rsidTr="00305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7CE936C1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I:28</w:t>
            </w:r>
          </w:p>
        </w:tc>
        <w:tc>
          <w:tcPr>
            <w:tcW w:w="661" w:type="dxa"/>
            <w:noWrap/>
            <w:hideMark/>
          </w:tcPr>
          <w:p w14:paraId="19E68D64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3CCAF1CC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88dupG</w:t>
            </w:r>
          </w:p>
        </w:tc>
        <w:tc>
          <w:tcPr>
            <w:tcW w:w="1372" w:type="dxa"/>
            <w:noWrap/>
            <w:hideMark/>
          </w:tcPr>
          <w:p w14:paraId="50AAE8FD" w14:textId="77777777" w:rsidR="00D9306D" w:rsidRPr="000B3B9B" w:rsidRDefault="00A12B3B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130Gfs</w:t>
            </w:r>
            <w:r w:rsidR="00D9306D"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X33</w:t>
            </w:r>
          </w:p>
        </w:tc>
        <w:tc>
          <w:tcPr>
            <w:tcW w:w="1301" w:type="dxa"/>
            <w:noWrap/>
            <w:hideMark/>
          </w:tcPr>
          <w:p w14:paraId="47B90F7F" w14:textId="0A24D553" w:rsidR="00D9306D" w:rsidRPr="000B3B9B" w:rsidRDefault="007A46E9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AT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YTI</w:t>
            </w:r>
            <w:r w:rsidRPr="000B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</w:t>
            </w:r>
            <w:r w:rsidR="00D9306D" w:rsidRPr="000B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SITE</w:t>
            </w:r>
          </w:p>
        </w:tc>
        <w:tc>
          <w:tcPr>
            <w:tcW w:w="909" w:type="dxa"/>
            <w:noWrap/>
            <w:hideMark/>
          </w:tcPr>
          <w:p w14:paraId="21944FF5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2, F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51CC3528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2220207E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58B36E6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08C5E715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his paper</w:t>
            </w:r>
          </w:p>
        </w:tc>
      </w:tr>
      <w:tr w:rsidR="00305C41" w:rsidRPr="000B3B9B" w14:paraId="72727F56" w14:textId="77777777" w:rsidTr="00305C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1FCE2A50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61" w:type="dxa"/>
            <w:noWrap/>
            <w:hideMark/>
          </w:tcPr>
          <w:p w14:paraId="433A0A11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24A10133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18delC</w:t>
            </w:r>
          </w:p>
        </w:tc>
        <w:tc>
          <w:tcPr>
            <w:tcW w:w="1372" w:type="dxa"/>
            <w:noWrap/>
            <w:hideMark/>
          </w:tcPr>
          <w:p w14:paraId="4FB7BEE5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301" w:type="dxa"/>
            <w:noWrap/>
            <w:hideMark/>
          </w:tcPr>
          <w:p w14:paraId="572327F7" w14:textId="42187844" w:rsidR="00D9306D" w:rsidRPr="000B3B9B" w:rsidRDefault="007A46E9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AT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YTI</w:t>
            </w:r>
            <w:r w:rsidRPr="000B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C </w:t>
            </w:r>
            <w:r w:rsidR="00D9306D" w:rsidRPr="000B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ITE</w:t>
            </w:r>
          </w:p>
        </w:tc>
        <w:tc>
          <w:tcPr>
            <w:tcW w:w="909" w:type="dxa"/>
            <w:noWrap/>
            <w:hideMark/>
          </w:tcPr>
          <w:p w14:paraId="7AC10139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hideMark/>
          </w:tcPr>
          <w:p w14:paraId="5958E762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42B18839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FC3C295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709" w:type="dxa"/>
            <w:hideMark/>
          </w:tcPr>
          <w:p w14:paraId="040C99BC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</w:tr>
      <w:tr w:rsidR="00F92476" w:rsidRPr="000B3B9B" w14:paraId="5714417D" w14:textId="77777777" w:rsidTr="00305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2D8BEF5E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J56</w:t>
            </w:r>
          </w:p>
        </w:tc>
        <w:tc>
          <w:tcPr>
            <w:tcW w:w="661" w:type="dxa"/>
            <w:noWrap/>
            <w:hideMark/>
          </w:tcPr>
          <w:p w14:paraId="6C6ABCFE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55E13FED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26_428del</w:t>
            </w:r>
          </w:p>
        </w:tc>
        <w:tc>
          <w:tcPr>
            <w:tcW w:w="1372" w:type="dxa"/>
            <w:noWrap/>
            <w:hideMark/>
          </w:tcPr>
          <w:p w14:paraId="3D5E576A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143fsX144</w:t>
            </w:r>
          </w:p>
        </w:tc>
        <w:tc>
          <w:tcPr>
            <w:tcW w:w="1301" w:type="dxa"/>
            <w:noWrap/>
            <w:hideMark/>
          </w:tcPr>
          <w:p w14:paraId="674C620F" w14:textId="3FCA9B80" w:rsidR="00D9306D" w:rsidRPr="000B3B9B" w:rsidRDefault="007A46E9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AT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YTI</w:t>
            </w:r>
            <w:r w:rsidRPr="000B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</w:t>
            </w:r>
            <w:r w:rsidR="00D9306D" w:rsidRPr="000B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SITE</w:t>
            </w:r>
          </w:p>
        </w:tc>
        <w:tc>
          <w:tcPr>
            <w:tcW w:w="909" w:type="dxa"/>
            <w:noWrap/>
            <w:hideMark/>
          </w:tcPr>
          <w:p w14:paraId="785AD082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0, F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4EFDFD1E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00E44557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044BB20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77CB8E05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</w:tr>
      <w:tr w:rsidR="00305C41" w:rsidRPr="000B3B9B" w14:paraId="28198E3A" w14:textId="77777777" w:rsidTr="00305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3F213300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JS 056</w:t>
            </w:r>
          </w:p>
        </w:tc>
        <w:tc>
          <w:tcPr>
            <w:tcW w:w="661" w:type="dxa"/>
            <w:noWrap/>
            <w:hideMark/>
          </w:tcPr>
          <w:p w14:paraId="77AE51A0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757E6407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26delC</w:t>
            </w:r>
          </w:p>
        </w:tc>
        <w:tc>
          <w:tcPr>
            <w:tcW w:w="1372" w:type="dxa"/>
            <w:noWrap/>
            <w:hideMark/>
          </w:tcPr>
          <w:p w14:paraId="0CD058F5" w14:textId="77777777" w:rsidR="00D9306D" w:rsidRPr="000B3B9B" w:rsidRDefault="001602F8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142Rfs</w:t>
            </w:r>
          </w:p>
        </w:tc>
        <w:tc>
          <w:tcPr>
            <w:tcW w:w="1301" w:type="dxa"/>
            <w:noWrap/>
            <w:hideMark/>
          </w:tcPr>
          <w:p w14:paraId="2FF15E96" w14:textId="5ABC4C53" w:rsidR="00D9306D" w:rsidRPr="000B3B9B" w:rsidRDefault="007A46E9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AT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YTI</w:t>
            </w:r>
            <w:r w:rsidRPr="000B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</w:t>
            </w:r>
            <w:r w:rsidR="00D9306D" w:rsidRPr="000B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SITE</w:t>
            </w:r>
          </w:p>
        </w:tc>
        <w:tc>
          <w:tcPr>
            <w:tcW w:w="909" w:type="dxa"/>
            <w:noWrap/>
            <w:hideMark/>
          </w:tcPr>
          <w:p w14:paraId="59C66114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, F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2A872C23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1EB4F576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F3972EE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79FADDBD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</w:tr>
      <w:tr w:rsidR="00F92476" w:rsidRPr="000B3B9B" w14:paraId="60B0115E" w14:textId="77777777" w:rsidTr="00305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77721691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I-7</w:t>
            </w:r>
          </w:p>
        </w:tc>
        <w:tc>
          <w:tcPr>
            <w:tcW w:w="661" w:type="dxa"/>
            <w:noWrap/>
            <w:hideMark/>
          </w:tcPr>
          <w:p w14:paraId="6ED8AE29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099E53E8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40_441delGT</w:t>
            </w:r>
          </w:p>
        </w:tc>
        <w:tc>
          <w:tcPr>
            <w:tcW w:w="1372" w:type="dxa"/>
            <w:noWrap/>
            <w:hideMark/>
          </w:tcPr>
          <w:p w14:paraId="1A05AC3F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147LfsX15</w:t>
            </w:r>
          </w:p>
        </w:tc>
        <w:tc>
          <w:tcPr>
            <w:tcW w:w="1301" w:type="dxa"/>
            <w:noWrap/>
            <w:hideMark/>
          </w:tcPr>
          <w:p w14:paraId="66ADB2DE" w14:textId="04C8E94B" w:rsidR="00D9306D" w:rsidRPr="000B3B9B" w:rsidRDefault="007A46E9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AT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YTI</w:t>
            </w:r>
            <w:r w:rsidRPr="000B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</w:t>
            </w:r>
            <w:r w:rsidR="00D9306D" w:rsidRPr="000B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SITE</w:t>
            </w:r>
          </w:p>
        </w:tc>
        <w:tc>
          <w:tcPr>
            <w:tcW w:w="909" w:type="dxa"/>
            <w:noWrap/>
            <w:hideMark/>
          </w:tcPr>
          <w:p w14:paraId="30B3E184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8, M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7FDF49E2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34226780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26E971D8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4C124DD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</w:tr>
      <w:tr w:rsidR="00305C41" w:rsidRPr="000B3B9B" w14:paraId="1BE6B043" w14:textId="77777777" w:rsidTr="00305C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5D97303E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61" w:type="dxa"/>
            <w:noWrap/>
            <w:hideMark/>
          </w:tcPr>
          <w:p w14:paraId="0C22A659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2854666C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65insG</w:t>
            </w:r>
          </w:p>
        </w:tc>
        <w:tc>
          <w:tcPr>
            <w:tcW w:w="1372" w:type="dxa"/>
            <w:noWrap/>
            <w:hideMark/>
          </w:tcPr>
          <w:p w14:paraId="48E9F8A7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301" w:type="dxa"/>
            <w:noWrap/>
            <w:hideMark/>
          </w:tcPr>
          <w:p w14:paraId="52F4FA14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09" w:type="dxa"/>
            <w:noWrap/>
            <w:hideMark/>
          </w:tcPr>
          <w:p w14:paraId="1B2AC22F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hideMark/>
          </w:tcPr>
          <w:p w14:paraId="526854A6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07843A67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6C12994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709" w:type="dxa"/>
            <w:hideMark/>
          </w:tcPr>
          <w:p w14:paraId="6B64FA64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</w:tr>
      <w:tr w:rsidR="00F92476" w:rsidRPr="000B3B9B" w14:paraId="2DA2E937" w14:textId="77777777" w:rsidTr="00305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7C04BD66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5/1/1</w:t>
            </w:r>
          </w:p>
        </w:tc>
        <w:tc>
          <w:tcPr>
            <w:tcW w:w="661" w:type="dxa"/>
            <w:noWrap/>
            <w:hideMark/>
          </w:tcPr>
          <w:p w14:paraId="5CE2E1B2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427" w:type="dxa"/>
            <w:noWrap/>
            <w:hideMark/>
          </w:tcPr>
          <w:p w14:paraId="06F95C62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08C&gt;T</w:t>
            </w:r>
          </w:p>
        </w:tc>
        <w:tc>
          <w:tcPr>
            <w:tcW w:w="1372" w:type="dxa"/>
            <w:noWrap/>
            <w:hideMark/>
          </w:tcPr>
          <w:p w14:paraId="2759D29A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Q170*</w:t>
            </w:r>
          </w:p>
        </w:tc>
        <w:tc>
          <w:tcPr>
            <w:tcW w:w="1301" w:type="dxa"/>
            <w:noWrap/>
            <w:hideMark/>
          </w:tcPr>
          <w:p w14:paraId="3BF11DDC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09" w:type="dxa"/>
            <w:noWrap/>
            <w:hideMark/>
          </w:tcPr>
          <w:p w14:paraId="2C135871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, F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7D34A084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66FEF45E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5DF1A345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1A118834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</w:tr>
      <w:tr w:rsidR="00305C41" w:rsidRPr="000B3B9B" w14:paraId="7199A25C" w14:textId="77777777" w:rsidTr="00305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5DD9B0E8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P09 6853</w:t>
            </w:r>
          </w:p>
        </w:tc>
        <w:tc>
          <w:tcPr>
            <w:tcW w:w="661" w:type="dxa"/>
            <w:noWrap/>
            <w:hideMark/>
          </w:tcPr>
          <w:p w14:paraId="03648A87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427" w:type="dxa"/>
            <w:noWrap/>
            <w:hideMark/>
          </w:tcPr>
          <w:p w14:paraId="43231324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40delC</w:t>
            </w:r>
          </w:p>
        </w:tc>
        <w:tc>
          <w:tcPr>
            <w:tcW w:w="1372" w:type="dxa"/>
            <w:noWrap/>
            <w:hideMark/>
          </w:tcPr>
          <w:p w14:paraId="33A22B77" w14:textId="77777777" w:rsidR="00D9306D" w:rsidRPr="000B3B9B" w:rsidRDefault="00E913BF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181TfsX107</w:t>
            </w:r>
          </w:p>
        </w:tc>
        <w:tc>
          <w:tcPr>
            <w:tcW w:w="1301" w:type="dxa"/>
            <w:noWrap/>
            <w:hideMark/>
          </w:tcPr>
          <w:p w14:paraId="6F6A3078" w14:textId="6AECC3B9" w:rsidR="00D9306D" w:rsidRPr="000B3B9B" w:rsidRDefault="00D9306D" w:rsidP="00D9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SUBSTRATE </w:t>
            </w:r>
            <w:r w:rsidR="00D956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INDING</w:t>
            </w:r>
          </w:p>
        </w:tc>
        <w:tc>
          <w:tcPr>
            <w:tcW w:w="909" w:type="dxa"/>
            <w:noWrap/>
            <w:hideMark/>
          </w:tcPr>
          <w:p w14:paraId="57D26D4B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5, M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3EB7C045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2A57F1BB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AE16489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3DA87D5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F92476" w:rsidRPr="000B3B9B" w14:paraId="151EC64E" w14:textId="77777777" w:rsidTr="00305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2DF6952A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P07 6525</w:t>
            </w:r>
          </w:p>
        </w:tc>
        <w:tc>
          <w:tcPr>
            <w:tcW w:w="661" w:type="dxa"/>
            <w:noWrap/>
            <w:hideMark/>
          </w:tcPr>
          <w:p w14:paraId="67C53BE8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427" w:type="dxa"/>
            <w:noWrap/>
            <w:hideMark/>
          </w:tcPr>
          <w:p w14:paraId="14981058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50delC</w:t>
            </w:r>
          </w:p>
        </w:tc>
        <w:tc>
          <w:tcPr>
            <w:tcW w:w="1372" w:type="dxa"/>
            <w:noWrap/>
            <w:hideMark/>
          </w:tcPr>
          <w:p w14:paraId="28B7CA60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184SfsX103</w:t>
            </w:r>
          </w:p>
        </w:tc>
        <w:tc>
          <w:tcPr>
            <w:tcW w:w="1301" w:type="dxa"/>
            <w:noWrap/>
            <w:hideMark/>
          </w:tcPr>
          <w:p w14:paraId="2DDB8683" w14:textId="181D7D28" w:rsidR="00D9306D" w:rsidRPr="000B3B9B" w:rsidRDefault="00D9306D" w:rsidP="00D9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SUBSTRATE </w:t>
            </w:r>
            <w:r w:rsidR="00D956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INDING</w:t>
            </w:r>
          </w:p>
        </w:tc>
        <w:tc>
          <w:tcPr>
            <w:tcW w:w="909" w:type="dxa"/>
            <w:noWrap/>
            <w:hideMark/>
          </w:tcPr>
          <w:p w14:paraId="59C42DEC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, M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5622AADF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0B021BAF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AECC6EA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897DDA5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305C41" w:rsidRPr="000B3B9B" w14:paraId="48F0C914" w14:textId="77777777" w:rsidTr="00305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58AA5D20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2 III-5</w:t>
            </w:r>
          </w:p>
        </w:tc>
        <w:tc>
          <w:tcPr>
            <w:tcW w:w="661" w:type="dxa"/>
            <w:noWrap/>
            <w:hideMark/>
          </w:tcPr>
          <w:p w14:paraId="1AC376B5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427" w:type="dxa"/>
            <w:noWrap/>
            <w:hideMark/>
          </w:tcPr>
          <w:p w14:paraId="57ADCEAD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17G&gt;A</w:t>
            </w:r>
          </w:p>
        </w:tc>
        <w:tc>
          <w:tcPr>
            <w:tcW w:w="1372" w:type="dxa"/>
            <w:noWrap/>
            <w:hideMark/>
          </w:tcPr>
          <w:p w14:paraId="41DEA348" w14:textId="77777777" w:rsidR="00D9306D" w:rsidRPr="000B3B9B" w:rsidRDefault="00BD7E78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239*</w:t>
            </w:r>
          </w:p>
        </w:tc>
        <w:tc>
          <w:tcPr>
            <w:tcW w:w="1301" w:type="dxa"/>
            <w:noWrap/>
            <w:hideMark/>
          </w:tcPr>
          <w:p w14:paraId="152AD23B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09" w:type="dxa"/>
            <w:noWrap/>
            <w:hideMark/>
          </w:tcPr>
          <w:p w14:paraId="26CFE971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7, F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113B5CE2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2D6712DC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64B43B5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709" w:type="dxa"/>
            <w:hideMark/>
          </w:tcPr>
          <w:p w14:paraId="70716306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</w:tr>
      <w:tr w:rsidR="00E160F8" w:rsidRPr="000B3B9B" w14:paraId="61BD372E" w14:textId="77777777" w:rsidTr="00305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585ECD52" w14:textId="77777777" w:rsidR="00E160F8" w:rsidRPr="000B3B9B" w:rsidRDefault="00E160F8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J-9</w:t>
            </w:r>
          </w:p>
        </w:tc>
        <w:tc>
          <w:tcPr>
            <w:tcW w:w="661" w:type="dxa"/>
            <w:noWrap/>
          </w:tcPr>
          <w:p w14:paraId="47F7A073" w14:textId="77777777" w:rsidR="00E160F8" w:rsidRPr="000B3B9B" w:rsidRDefault="00E160F8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427" w:type="dxa"/>
            <w:noWrap/>
          </w:tcPr>
          <w:p w14:paraId="01D33792" w14:textId="77777777" w:rsidR="00E160F8" w:rsidRPr="000B3B9B" w:rsidRDefault="00E160F8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48dupA</w:t>
            </w:r>
          </w:p>
        </w:tc>
        <w:tc>
          <w:tcPr>
            <w:tcW w:w="1372" w:type="dxa"/>
            <w:noWrap/>
          </w:tcPr>
          <w:p w14:paraId="1F077CB6" w14:textId="77777777" w:rsidR="00E160F8" w:rsidRPr="000B3B9B" w:rsidRDefault="00E160F8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301" w:type="dxa"/>
            <w:noWrap/>
          </w:tcPr>
          <w:p w14:paraId="7D480D16" w14:textId="77777777" w:rsidR="00E160F8" w:rsidRPr="000B3B9B" w:rsidRDefault="00E160F8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09" w:type="dxa"/>
            <w:noWrap/>
          </w:tcPr>
          <w:p w14:paraId="502AF3F6" w14:textId="77777777" w:rsidR="00E160F8" w:rsidRPr="000B3B9B" w:rsidRDefault="00E160F8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, F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</w:tcPr>
          <w:p w14:paraId="1ADDFEA9" w14:textId="77777777" w:rsidR="00E160F8" w:rsidRPr="000B3B9B" w:rsidRDefault="00E160F8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</w:tcPr>
          <w:p w14:paraId="517F4826" w14:textId="77777777" w:rsidR="00E160F8" w:rsidRPr="000B3B9B" w:rsidRDefault="00E160F8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noWrap/>
          </w:tcPr>
          <w:p w14:paraId="1AFFC0D5" w14:textId="77777777" w:rsidR="00E160F8" w:rsidRPr="000B3B9B" w:rsidRDefault="00E160F8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09" w:type="dxa"/>
          </w:tcPr>
          <w:p w14:paraId="60957BDA" w14:textId="77777777" w:rsidR="00E160F8" w:rsidRPr="000B3B9B" w:rsidRDefault="00E160F8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</w:tr>
      <w:tr w:rsidR="00305C41" w:rsidRPr="000B3B9B" w14:paraId="580B4AFA" w14:textId="77777777" w:rsidTr="00305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32FAC983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26</w:t>
            </w:r>
          </w:p>
        </w:tc>
        <w:tc>
          <w:tcPr>
            <w:tcW w:w="661" w:type="dxa"/>
            <w:noWrap/>
            <w:hideMark/>
          </w:tcPr>
          <w:p w14:paraId="5A116C59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427" w:type="dxa"/>
            <w:noWrap/>
            <w:hideMark/>
          </w:tcPr>
          <w:p w14:paraId="6976704A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89del4</w:t>
            </w:r>
          </w:p>
        </w:tc>
        <w:tc>
          <w:tcPr>
            <w:tcW w:w="1372" w:type="dxa"/>
            <w:noWrap/>
            <w:hideMark/>
          </w:tcPr>
          <w:p w14:paraId="7FBEBE8A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3FS</w:t>
            </w:r>
          </w:p>
        </w:tc>
        <w:tc>
          <w:tcPr>
            <w:tcW w:w="1301" w:type="dxa"/>
            <w:noWrap/>
            <w:hideMark/>
          </w:tcPr>
          <w:p w14:paraId="53A0B768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09" w:type="dxa"/>
            <w:noWrap/>
            <w:hideMark/>
          </w:tcPr>
          <w:p w14:paraId="57A8F39C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079697EB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374EC998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498A109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E66C7C9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</w:tr>
      <w:tr w:rsidR="00E160F8" w:rsidRPr="000B3B9B" w14:paraId="2818234A" w14:textId="77777777" w:rsidTr="00305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4448344F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J47</w:t>
            </w:r>
          </w:p>
        </w:tc>
        <w:tc>
          <w:tcPr>
            <w:tcW w:w="661" w:type="dxa"/>
            <w:noWrap/>
            <w:hideMark/>
          </w:tcPr>
          <w:p w14:paraId="210B8C39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427" w:type="dxa"/>
            <w:noWrap/>
            <w:hideMark/>
          </w:tcPr>
          <w:p w14:paraId="530F3229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15-816insA</w:t>
            </w:r>
          </w:p>
        </w:tc>
        <w:tc>
          <w:tcPr>
            <w:tcW w:w="1372" w:type="dxa"/>
            <w:noWrap/>
            <w:hideMark/>
          </w:tcPr>
          <w:p w14:paraId="0904255E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272X</w:t>
            </w:r>
          </w:p>
        </w:tc>
        <w:tc>
          <w:tcPr>
            <w:tcW w:w="1301" w:type="dxa"/>
            <w:noWrap/>
            <w:hideMark/>
          </w:tcPr>
          <w:p w14:paraId="7F1A2BC9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09" w:type="dxa"/>
            <w:noWrap/>
            <w:hideMark/>
          </w:tcPr>
          <w:p w14:paraId="2A0EB768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1, F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119ECE27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14575895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5EDF842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559FBA8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</w:tr>
      <w:tr w:rsidR="00305C41" w:rsidRPr="000B3B9B" w14:paraId="6C0572E5" w14:textId="77777777" w:rsidTr="00305C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410E9DC2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95</w:t>
            </w:r>
          </w:p>
        </w:tc>
        <w:tc>
          <w:tcPr>
            <w:tcW w:w="661" w:type="dxa"/>
            <w:noWrap/>
            <w:hideMark/>
          </w:tcPr>
          <w:p w14:paraId="68C6E714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427" w:type="dxa"/>
            <w:noWrap/>
            <w:hideMark/>
          </w:tcPr>
          <w:p w14:paraId="319BCEAC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41del</w:t>
            </w:r>
          </w:p>
        </w:tc>
        <w:tc>
          <w:tcPr>
            <w:tcW w:w="1372" w:type="dxa"/>
            <w:noWrap/>
            <w:hideMark/>
          </w:tcPr>
          <w:p w14:paraId="41545F3F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81FS</w:t>
            </w:r>
          </w:p>
        </w:tc>
        <w:tc>
          <w:tcPr>
            <w:tcW w:w="1301" w:type="dxa"/>
            <w:noWrap/>
            <w:hideMark/>
          </w:tcPr>
          <w:p w14:paraId="5CD6C7A8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09" w:type="dxa"/>
            <w:noWrap/>
            <w:hideMark/>
          </w:tcPr>
          <w:p w14:paraId="36B654B8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0BDCE4C6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34412FCF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43D3F4A9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55DD6C7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</w:tr>
      <w:tr w:rsidR="00E160F8" w:rsidRPr="000B3B9B" w14:paraId="078B30C1" w14:textId="77777777" w:rsidTr="00305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2815BCE5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J51</w:t>
            </w:r>
          </w:p>
        </w:tc>
        <w:tc>
          <w:tcPr>
            <w:tcW w:w="661" w:type="dxa"/>
            <w:noWrap/>
            <w:hideMark/>
          </w:tcPr>
          <w:p w14:paraId="64FC60DA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427" w:type="dxa"/>
            <w:noWrap/>
            <w:hideMark/>
          </w:tcPr>
          <w:p w14:paraId="411C65DC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42-844del</w:t>
            </w:r>
          </w:p>
        </w:tc>
        <w:tc>
          <w:tcPr>
            <w:tcW w:w="1372" w:type="dxa"/>
            <w:noWrap/>
            <w:hideMark/>
          </w:tcPr>
          <w:p w14:paraId="797C7A84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282fsX5</w:t>
            </w:r>
          </w:p>
        </w:tc>
        <w:tc>
          <w:tcPr>
            <w:tcW w:w="1301" w:type="dxa"/>
            <w:noWrap/>
            <w:hideMark/>
          </w:tcPr>
          <w:p w14:paraId="377512BD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09" w:type="dxa"/>
            <w:noWrap/>
            <w:hideMark/>
          </w:tcPr>
          <w:p w14:paraId="215CAF02" w14:textId="77777777" w:rsidR="00D9306D" w:rsidRPr="000B3B9B" w:rsidRDefault="001602F8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8, M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7BB2AB1A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105AFA50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D4177E7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3A18C2C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</w:tr>
      <w:tr w:rsidR="00305C41" w:rsidRPr="000B3B9B" w14:paraId="2B38AC24" w14:textId="77777777" w:rsidTr="00305C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01DA1B82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J-1</w:t>
            </w:r>
          </w:p>
        </w:tc>
        <w:tc>
          <w:tcPr>
            <w:tcW w:w="661" w:type="dxa"/>
            <w:noWrap/>
            <w:hideMark/>
          </w:tcPr>
          <w:p w14:paraId="275DF0F7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427" w:type="dxa"/>
            <w:noWrap/>
            <w:hideMark/>
          </w:tcPr>
          <w:p w14:paraId="59F20A0D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43insG</w:t>
            </w:r>
          </w:p>
        </w:tc>
        <w:tc>
          <w:tcPr>
            <w:tcW w:w="1372" w:type="dxa"/>
            <w:noWrap/>
            <w:hideMark/>
          </w:tcPr>
          <w:p w14:paraId="357868CB" w14:textId="77777777" w:rsidR="00D9306D" w:rsidRPr="000B3B9B" w:rsidRDefault="00E160F8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301" w:type="dxa"/>
            <w:noWrap/>
            <w:hideMark/>
          </w:tcPr>
          <w:p w14:paraId="675905F1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09" w:type="dxa"/>
            <w:noWrap/>
            <w:hideMark/>
          </w:tcPr>
          <w:p w14:paraId="5D45D25B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, M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5AA3C4CC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57C1BAD9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E29F086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9FD086A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</w:tr>
      <w:tr w:rsidR="00E160F8" w:rsidRPr="000B3B9B" w14:paraId="6F492E05" w14:textId="77777777" w:rsidTr="00305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3830AE8E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3 II</w:t>
            </w:r>
            <w:r w:rsidR="007438A2"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</w:t>
            </w: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1</w:t>
            </w:r>
          </w:p>
        </w:tc>
        <w:tc>
          <w:tcPr>
            <w:tcW w:w="661" w:type="dxa"/>
            <w:noWrap/>
            <w:hideMark/>
          </w:tcPr>
          <w:p w14:paraId="3EA55062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427" w:type="dxa"/>
            <w:noWrap/>
            <w:hideMark/>
          </w:tcPr>
          <w:p w14:paraId="67098E6D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71G&gt;T</w:t>
            </w:r>
          </w:p>
        </w:tc>
        <w:tc>
          <w:tcPr>
            <w:tcW w:w="1372" w:type="dxa"/>
            <w:noWrap/>
            <w:hideMark/>
          </w:tcPr>
          <w:p w14:paraId="74A9C8BB" w14:textId="77777777" w:rsidR="00D9306D" w:rsidRPr="000B3B9B" w:rsidRDefault="00BD7E78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291*</w:t>
            </w:r>
          </w:p>
        </w:tc>
        <w:tc>
          <w:tcPr>
            <w:tcW w:w="1301" w:type="dxa"/>
            <w:noWrap/>
            <w:hideMark/>
          </w:tcPr>
          <w:p w14:paraId="3086A5AC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09" w:type="dxa"/>
            <w:noWrap/>
            <w:hideMark/>
          </w:tcPr>
          <w:p w14:paraId="388E7527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, M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hideMark/>
          </w:tcPr>
          <w:p w14:paraId="4C311F73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13906728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25D21DFC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709" w:type="dxa"/>
            <w:hideMark/>
          </w:tcPr>
          <w:p w14:paraId="08D505B9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</w:tr>
      <w:tr w:rsidR="00305C41" w:rsidRPr="000B3B9B" w14:paraId="556A24C6" w14:textId="77777777" w:rsidTr="00305C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65776F46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P05 6456</w:t>
            </w:r>
          </w:p>
        </w:tc>
        <w:tc>
          <w:tcPr>
            <w:tcW w:w="661" w:type="dxa"/>
            <w:noWrap/>
            <w:hideMark/>
          </w:tcPr>
          <w:p w14:paraId="31F4BB34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427" w:type="dxa"/>
            <w:noWrap/>
            <w:hideMark/>
          </w:tcPr>
          <w:p w14:paraId="14BE8D83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76C&gt;G</w:t>
            </w:r>
          </w:p>
        </w:tc>
        <w:tc>
          <w:tcPr>
            <w:tcW w:w="1372" w:type="dxa"/>
            <w:noWrap/>
            <w:hideMark/>
          </w:tcPr>
          <w:p w14:paraId="6D47A956" w14:textId="77777777" w:rsidR="00D9306D" w:rsidRPr="000B3B9B" w:rsidRDefault="00E913BF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</w:t>
            </w:r>
            <w:r w:rsidR="00D9306D"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2X</w:t>
            </w:r>
          </w:p>
        </w:tc>
        <w:tc>
          <w:tcPr>
            <w:tcW w:w="1301" w:type="dxa"/>
            <w:noWrap/>
            <w:hideMark/>
          </w:tcPr>
          <w:p w14:paraId="713844C5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09" w:type="dxa"/>
            <w:noWrap/>
            <w:hideMark/>
          </w:tcPr>
          <w:p w14:paraId="16B33593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, F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741B138D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4DCA0F8B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BC32322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709" w:type="dxa"/>
            <w:noWrap/>
            <w:hideMark/>
          </w:tcPr>
          <w:p w14:paraId="6827AECF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160F8" w:rsidRPr="000B3B9B" w14:paraId="60C4306C" w14:textId="77777777" w:rsidTr="00305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64119725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I-3</w:t>
            </w:r>
          </w:p>
        </w:tc>
        <w:tc>
          <w:tcPr>
            <w:tcW w:w="661" w:type="dxa"/>
            <w:hideMark/>
          </w:tcPr>
          <w:p w14:paraId="11E050C5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427" w:type="dxa"/>
            <w:noWrap/>
            <w:hideMark/>
          </w:tcPr>
          <w:p w14:paraId="65873F60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90delG</w:t>
            </w:r>
          </w:p>
        </w:tc>
        <w:tc>
          <w:tcPr>
            <w:tcW w:w="1372" w:type="dxa"/>
            <w:noWrap/>
            <w:hideMark/>
          </w:tcPr>
          <w:p w14:paraId="10972D5B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297fsX38</w:t>
            </w:r>
          </w:p>
        </w:tc>
        <w:tc>
          <w:tcPr>
            <w:tcW w:w="1301" w:type="dxa"/>
            <w:noWrap/>
            <w:hideMark/>
          </w:tcPr>
          <w:p w14:paraId="12B3A99E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09" w:type="dxa"/>
            <w:noWrap/>
            <w:hideMark/>
          </w:tcPr>
          <w:p w14:paraId="117ED6A9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9, M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hideMark/>
          </w:tcPr>
          <w:p w14:paraId="49FDD714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2A30F142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32A44665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</w:t>
            </w:r>
          </w:p>
        </w:tc>
        <w:tc>
          <w:tcPr>
            <w:tcW w:w="709" w:type="dxa"/>
            <w:hideMark/>
          </w:tcPr>
          <w:p w14:paraId="632D6D3A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</w:tr>
      <w:tr w:rsidR="00305C41" w:rsidRPr="000B3B9B" w14:paraId="2ACB8B03" w14:textId="77777777" w:rsidTr="00305C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61827DB8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F</w:t>
            </w:r>
          </w:p>
        </w:tc>
        <w:tc>
          <w:tcPr>
            <w:tcW w:w="661" w:type="dxa"/>
            <w:noWrap/>
            <w:hideMark/>
          </w:tcPr>
          <w:p w14:paraId="661DD78E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427" w:type="dxa"/>
            <w:noWrap/>
            <w:hideMark/>
          </w:tcPr>
          <w:p w14:paraId="21E34904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92_893insC</w:t>
            </w:r>
          </w:p>
        </w:tc>
        <w:tc>
          <w:tcPr>
            <w:tcW w:w="1372" w:type="dxa"/>
            <w:noWrap/>
            <w:hideMark/>
          </w:tcPr>
          <w:p w14:paraId="2774DD8B" w14:textId="77777777" w:rsidR="00D9306D" w:rsidRPr="000B3B9B" w:rsidRDefault="00D9306D" w:rsidP="00A12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298S</w:t>
            </w:r>
            <w:r w:rsidR="00A12B3B"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</w:t>
            </w: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X20</w:t>
            </w:r>
          </w:p>
        </w:tc>
        <w:tc>
          <w:tcPr>
            <w:tcW w:w="1301" w:type="dxa"/>
            <w:noWrap/>
            <w:hideMark/>
          </w:tcPr>
          <w:p w14:paraId="4963F516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09" w:type="dxa"/>
            <w:noWrap/>
            <w:hideMark/>
          </w:tcPr>
          <w:p w14:paraId="1ABE33CC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0DD5D4AE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5F4CDA32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25B98D7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2F03406E" w14:textId="77777777" w:rsidR="00D9306D" w:rsidRPr="000B3B9B" w:rsidRDefault="00D9306D" w:rsidP="00D93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</w:tr>
      <w:tr w:rsidR="00E160F8" w:rsidRPr="000B3B9B" w14:paraId="26A5E373" w14:textId="77777777" w:rsidTr="00305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5DA0BDC4" w14:textId="77777777" w:rsidR="00D9306D" w:rsidRPr="000B3B9B" w:rsidRDefault="00D9306D" w:rsidP="00D930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J-7</w:t>
            </w:r>
          </w:p>
        </w:tc>
        <w:tc>
          <w:tcPr>
            <w:tcW w:w="661" w:type="dxa"/>
            <w:noWrap/>
            <w:hideMark/>
          </w:tcPr>
          <w:p w14:paraId="7A9CF392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427" w:type="dxa"/>
            <w:noWrap/>
            <w:hideMark/>
          </w:tcPr>
          <w:p w14:paraId="72393367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23G&gt;A</w:t>
            </w:r>
          </w:p>
        </w:tc>
        <w:tc>
          <w:tcPr>
            <w:tcW w:w="1372" w:type="dxa"/>
            <w:noWrap/>
            <w:hideMark/>
          </w:tcPr>
          <w:p w14:paraId="1775F0EE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308X</w:t>
            </w:r>
          </w:p>
        </w:tc>
        <w:tc>
          <w:tcPr>
            <w:tcW w:w="1301" w:type="dxa"/>
            <w:noWrap/>
            <w:hideMark/>
          </w:tcPr>
          <w:p w14:paraId="22A88D57" w14:textId="77777777" w:rsidR="00D9306D" w:rsidRPr="000B3B9B" w:rsidRDefault="00D9306D" w:rsidP="00D9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374302E5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, F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20D2DF30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hideMark/>
          </w:tcPr>
          <w:p w14:paraId="54C8FFAA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E0504AF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19184F0" w14:textId="77777777" w:rsidR="00D9306D" w:rsidRPr="000B3B9B" w:rsidRDefault="00D9306D" w:rsidP="00D93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B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</w:tr>
    </w:tbl>
    <w:p w14:paraId="45137AB5" w14:textId="56E2C7EE" w:rsidR="00B50DAA" w:rsidRPr="000B3B9B" w:rsidRDefault="00674FCB">
      <w:pPr>
        <w:rPr>
          <w:lang w:val="en-US"/>
        </w:rPr>
      </w:pPr>
      <w:r w:rsidRPr="000B3B9B">
        <w:rPr>
          <w:lang w:val="en-US"/>
        </w:rPr>
        <w:t>P, polyps</w:t>
      </w:r>
      <w:r w:rsidR="00E573E3">
        <w:rPr>
          <w:lang w:val="en-US"/>
        </w:rPr>
        <w:t>;</w:t>
      </w:r>
      <w:r w:rsidRPr="000B3B9B">
        <w:rPr>
          <w:lang w:val="en-US"/>
        </w:rPr>
        <w:t xml:space="preserve"> C, cancer</w:t>
      </w:r>
    </w:p>
    <w:p w14:paraId="175759FB" w14:textId="77777777" w:rsidR="00965003" w:rsidRPr="000B7C66" w:rsidRDefault="00965003">
      <w:pPr>
        <w:rPr>
          <w:rFonts w:ascii="Times New Roman" w:hAnsi="Times New Roman" w:cs="Times New Roman"/>
          <w:b/>
          <w:sz w:val="24"/>
          <w:lang w:val="en-US"/>
        </w:rPr>
      </w:pPr>
      <w:r w:rsidRPr="000B7C66">
        <w:rPr>
          <w:rFonts w:ascii="Times New Roman" w:hAnsi="Times New Roman" w:cs="Times New Roman"/>
          <w:b/>
          <w:sz w:val="24"/>
          <w:lang w:val="en-US"/>
        </w:rPr>
        <w:t>Supplementary References</w:t>
      </w:r>
    </w:p>
    <w:p w14:paraId="0D23BF10" w14:textId="77777777" w:rsidR="00D9306D" w:rsidRPr="000B7C66" w:rsidRDefault="00965003" w:rsidP="0056538A">
      <w:pPr>
        <w:pStyle w:val="Paragrafoelenco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Papp J, Kovacs ME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Solyom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S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Kasler</w:t>
      </w:r>
      <w:proofErr w:type="spellEnd"/>
      <w:r w:rsidR="0056538A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M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Børresen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-Dale</w:t>
      </w:r>
      <w:r w:rsidR="0056538A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AL,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Olah</w:t>
      </w:r>
      <w:proofErr w:type="spellEnd"/>
      <w:r w:rsidR="0056538A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E</w:t>
      </w:r>
      <w:r w:rsidR="00E913BF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.</w:t>
      </w:r>
      <w:r w:rsidR="0056538A" w:rsidRPr="000B7C66">
        <w:rPr>
          <w:lang w:val="en-US"/>
        </w:rPr>
        <w:t xml:space="preserve"> </w:t>
      </w:r>
      <w:r w:rsidR="0056538A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High prevalence of germline STK11 mutations in Hungarian Peutz-Jeghers Syndrome patients. BMC Med Genet 2010 Nov;11:169.</w:t>
      </w:r>
    </w:p>
    <w:p w14:paraId="2F658A3A" w14:textId="77777777" w:rsidR="0051237A" w:rsidRPr="000B7C66" w:rsidRDefault="00D9306D" w:rsidP="0051237A">
      <w:pPr>
        <w:pStyle w:val="Paragrafoelenco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Chow E</w:t>
      </w:r>
      <w:r w:rsidR="0051237A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, Meldrum CJ, Crooks R, </w:t>
      </w:r>
      <w:proofErr w:type="spellStart"/>
      <w:r w:rsidR="0051237A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Macrae</w:t>
      </w:r>
      <w:proofErr w:type="spellEnd"/>
      <w:r w:rsidR="0051237A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F, </w:t>
      </w:r>
      <w:proofErr w:type="spellStart"/>
      <w:r w:rsidR="0051237A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Spigelman</w:t>
      </w:r>
      <w:proofErr w:type="spellEnd"/>
      <w:r w:rsidR="0051237A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AD, Scott RJ. An updated mutation spectrum in an Australian series of PJS patients provides further evidence for only one gene locus. 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</w:t>
      </w:r>
      <w:r w:rsidR="00F25AC5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Clin Genet 2006 Nov;70</w:t>
      </w:r>
      <w:r w:rsidR="0051237A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:409-14. </w:t>
      </w:r>
    </w:p>
    <w:p w14:paraId="65749C80" w14:textId="77777777" w:rsidR="00D9306D" w:rsidRPr="000B7C66" w:rsidRDefault="00D9306D" w:rsidP="0051237A">
      <w:pPr>
        <w:pStyle w:val="Paragrafoelenco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it-IT"/>
        </w:rPr>
      </w:pP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lastRenderedPageBreak/>
        <w:t>Ausavarat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S</w:t>
      </w:r>
      <w:r w:rsidR="009B3B9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, </w:t>
      </w:r>
      <w:proofErr w:type="spellStart"/>
      <w:r w:rsidR="009B3B9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Leoyklang</w:t>
      </w:r>
      <w:proofErr w:type="spellEnd"/>
      <w:r w:rsidR="009B3B9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P, </w:t>
      </w:r>
      <w:proofErr w:type="spellStart"/>
      <w:r w:rsidR="009B3B9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Vejchapipat</w:t>
      </w:r>
      <w:proofErr w:type="spellEnd"/>
      <w:r w:rsidR="009B3B9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P, </w:t>
      </w:r>
      <w:proofErr w:type="spellStart"/>
      <w:r w:rsidR="009B3B9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Chongsrisawat</w:t>
      </w:r>
      <w:proofErr w:type="spellEnd"/>
      <w:r w:rsidR="009B3B9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V, </w:t>
      </w:r>
      <w:proofErr w:type="spellStart"/>
      <w:r w:rsidR="009B3B9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Suphapeetiporn</w:t>
      </w:r>
      <w:proofErr w:type="spellEnd"/>
      <w:r w:rsidR="009B3B9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K, </w:t>
      </w:r>
      <w:proofErr w:type="spellStart"/>
      <w:r w:rsidR="009B3B9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Shotelersuk</w:t>
      </w:r>
      <w:proofErr w:type="spellEnd"/>
      <w:r w:rsidR="009B3B9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V. Novel mutations in the STK11 gene in Thai patients with Peutz-Jeghers syndrome. World J</w:t>
      </w:r>
      <w:r w:rsidR="00F223D9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Gastroenterol 2009 Nov;</w:t>
      </w:r>
      <w:r w:rsidR="00F25AC5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15</w:t>
      </w:r>
      <w:r w:rsidR="009B3B9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: 5364–5367.</w:t>
      </w:r>
    </w:p>
    <w:p w14:paraId="45A4B4A4" w14:textId="77777777" w:rsidR="00D9306D" w:rsidRPr="000B7C66" w:rsidRDefault="00D9306D" w:rsidP="009B3B9B">
      <w:pPr>
        <w:pStyle w:val="Paragrafoelenco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it-IT"/>
        </w:rPr>
      </w:pP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Olschwang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</w:t>
      </w:r>
      <w:r w:rsidR="009B3B9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S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,</w:t>
      </w:r>
      <w:r w:rsidR="009B3B9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</w:t>
      </w:r>
      <w:proofErr w:type="spellStart"/>
      <w:r w:rsidR="009B3B9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Boisson</w:t>
      </w:r>
      <w:proofErr w:type="spellEnd"/>
      <w:r w:rsidR="009B3B9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C, Thomas G. Peutz-Jeghers families unlinked to STK11/LKB1 gene mutations are highly predisposed to primitive biliary adenocarcinoma. </w:t>
      </w:r>
      <w:r w:rsidR="00F25AC5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J Med Genet 2001 Jun;38</w:t>
      </w:r>
      <w:r w:rsidR="009B3B9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:356-60. </w:t>
      </w:r>
    </w:p>
    <w:p w14:paraId="5AB2BEC2" w14:textId="77777777" w:rsidR="00D9306D" w:rsidRPr="000B7C66" w:rsidRDefault="009B3B9B" w:rsidP="009B3B9B">
      <w:pPr>
        <w:pStyle w:val="Paragrafoelenco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Wang Z, Wu B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Mosig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Yulan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Chen RA, Ye F, Zhang Y, Gong W, Gong L, Huang F, Wang X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Nie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B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Zheng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H, Cui M, Wang Y, Wang J, Chen C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Polydorides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AD, Zhang DY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Martignetti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JA, Jiang B. STK11 domain XI mutations: candidate genetic drivers leading to the development of dysplastic polyps in Peutz-Jeghers sy</w:t>
      </w:r>
      <w:r w:rsidR="00F25AC5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ndrome. Hum </w:t>
      </w:r>
      <w:proofErr w:type="spellStart"/>
      <w:r w:rsidR="00F25AC5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Mutat</w:t>
      </w:r>
      <w:proofErr w:type="spellEnd"/>
      <w:r w:rsidR="00F25AC5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2014 Jul;35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:851-8. </w:t>
      </w:r>
    </w:p>
    <w:p w14:paraId="164D07BF" w14:textId="77777777" w:rsidR="0051237A" w:rsidRPr="000B7C66" w:rsidRDefault="0051237A" w:rsidP="0051237A">
      <w:pPr>
        <w:pStyle w:val="Paragrafoelenco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it-IT"/>
        </w:rPr>
      </w:pPr>
      <w:proofErr w:type="spellStart"/>
      <w:r w:rsidRPr="000B7C66">
        <w:rPr>
          <w:rFonts w:ascii="Times New Roman" w:eastAsia="Times New Roman" w:hAnsi="Times New Roman" w:cs="Times New Roman"/>
          <w:color w:val="000000"/>
          <w:lang w:eastAsia="it-IT"/>
        </w:rPr>
        <w:t>Mehenni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eastAsia="it-IT"/>
        </w:rPr>
        <w:t xml:space="preserve"> H</w:t>
      </w:r>
      <w:r w:rsidRPr="000B7C66">
        <w:rPr>
          <w:rFonts w:ascii="AdvPA0C8" w:hAnsi="AdvPA0C8" w:cs="AdvPA0C8"/>
        </w:rPr>
        <w:t>,</w:t>
      </w:r>
      <w:r w:rsidRPr="000B7C66">
        <w:rPr>
          <w:rFonts w:ascii="Times New Roman" w:eastAsia="Times New Roman" w:hAnsi="Times New Roman" w:cs="Times New Roman"/>
          <w:color w:val="000000"/>
          <w:lang w:eastAsia="it-IT"/>
        </w:rPr>
        <w:t xml:space="preserve"> Resta N, Park JG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eastAsia="it-IT"/>
        </w:rPr>
        <w:t>Miyaki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eastAsia="it-IT"/>
        </w:rPr>
        <w:t xml:space="preserve"> M, Guanti G, Costanza MC.</w:t>
      </w:r>
      <w:r w:rsidRPr="000B7C66">
        <w:t xml:space="preserve"> 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Cancer risks in LKB1 germline mutation carriers. Gut 2006;55:984–990.</w:t>
      </w:r>
    </w:p>
    <w:p w14:paraId="242EFA1D" w14:textId="77777777" w:rsidR="0051237A" w:rsidRPr="000B7C66" w:rsidRDefault="0051237A" w:rsidP="0051237A">
      <w:pPr>
        <w:pStyle w:val="Paragrafoelenco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Lim W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Hearle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N, Shah B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Murday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V, Hodgson SV, Lucassen A, Eccles D, Talbot I, Neale K, Lim AG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O'Donohue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J, Donaldson A, Macdonald</w:t>
      </w:r>
      <w:r w:rsidR="00F25AC5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RC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, Young</w:t>
      </w:r>
      <w:r w:rsidR="00F25AC5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ID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, Robinson</w:t>
      </w:r>
      <w:r w:rsidR="00F25AC5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MH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, Lee</w:t>
      </w:r>
      <w:r w:rsidR="00F25AC5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PWR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Stoodley</w:t>
      </w:r>
      <w:proofErr w:type="spellEnd"/>
      <w:r w:rsidR="00F25AC5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BJ,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Tomlinson</w:t>
      </w:r>
      <w:r w:rsidR="00F25AC5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I,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Alderson</w:t>
      </w:r>
      <w:r w:rsidR="00F25AC5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D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, Holbrook</w:t>
      </w:r>
      <w:r w:rsidR="00F25AC5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AG, 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Vyas</w:t>
      </w:r>
      <w:r w:rsidR="00F25AC5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S, 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Swarbrick</w:t>
      </w:r>
      <w:r w:rsidR="00F25AC5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ET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, Lewis </w:t>
      </w:r>
      <w:r w:rsidR="00F25AC5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AAM, 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Phillips  RKS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Houlston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RS. Further observations on LKB1/STK11 status and cancer risk in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Peutz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–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Jeghers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syndrome. Bri</w:t>
      </w:r>
      <w:r w:rsidR="00F25AC5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tish Journal of Cancer 2003 Jul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;89:308–313.</w:t>
      </w:r>
    </w:p>
    <w:p w14:paraId="393DE834" w14:textId="77777777" w:rsidR="0044326B" w:rsidRPr="000B7C66" w:rsidRDefault="00D9306D" w:rsidP="0044326B">
      <w:pPr>
        <w:pStyle w:val="Paragrafoelenco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it-IT"/>
        </w:rPr>
      </w:pP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Hearle</w:t>
      </w:r>
      <w:proofErr w:type="spellEnd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N, Schumacher V, </w:t>
      </w:r>
      <w:proofErr w:type="spellStart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Menko</w:t>
      </w:r>
      <w:proofErr w:type="spellEnd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FH, </w:t>
      </w:r>
      <w:proofErr w:type="spellStart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Olschwang</w:t>
      </w:r>
      <w:proofErr w:type="spellEnd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S, Boardman LA, </w:t>
      </w:r>
      <w:proofErr w:type="spellStart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Gille</w:t>
      </w:r>
      <w:proofErr w:type="spellEnd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JJP, Keller JJ, </w:t>
      </w:r>
      <w:proofErr w:type="spellStart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Westerman</w:t>
      </w:r>
      <w:proofErr w:type="spellEnd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AM, Scott RJ, Lim W, </w:t>
      </w:r>
      <w:proofErr w:type="spellStart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Trimbath</w:t>
      </w:r>
      <w:proofErr w:type="spellEnd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JD, </w:t>
      </w:r>
      <w:proofErr w:type="spellStart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Giardiello</w:t>
      </w:r>
      <w:proofErr w:type="spellEnd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FM, Gruber SB, </w:t>
      </w:r>
      <w:proofErr w:type="spellStart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Offerhaus</w:t>
      </w:r>
      <w:proofErr w:type="spellEnd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GJA, </w:t>
      </w:r>
      <w:proofErr w:type="spellStart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Rooij</w:t>
      </w:r>
      <w:proofErr w:type="spellEnd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FWMDE, Wilson JHP, </w:t>
      </w:r>
      <w:proofErr w:type="spellStart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Hansmann</w:t>
      </w:r>
      <w:proofErr w:type="spellEnd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A, </w:t>
      </w:r>
      <w:proofErr w:type="spellStart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Möslein</w:t>
      </w:r>
      <w:proofErr w:type="spellEnd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G, Royer-</w:t>
      </w:r>
      <w:proofErr w:type="spellStart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Pokora</w:t>
      </w:r>
      <w:proofErr w:type="spellEnd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B, Vogel T, Phillips RKS, </w:t>
      </w:r>
      <w:proofErr w:type="spellStart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Spigelman</w:t>
      </w:r>
      <w:proofErr w:type="spellEnd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AD, </w:t>
      </w:r>
      <w:proofErr w:type="spellStart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Houlston</w:t>
      </w:r>
      <w:proofErr w:type="spellEnd"/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RS. STK11 status and intussusception risk in Peutz-Jeghers syndrome.</w:t>
      </w:r>
      <w:r w:rsidR="00F25AC5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J Med Genet 2006 Aug;43</w:t>
      </w:r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:e41. </w:t>
      </w:r>
    </w:p>
    <w:p w14:paraId="1701D92D" w14:textId="77777777" w:rsidR="00D9306D" w:rsidRPr="000B7C66" w:rsidRDefault="00D9306D" w:rsidP="0044326B">
      <w:pPr>
        <w:pStyle w:val="Paragrafoelenco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Chen JH</w:t>
      </w:r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, Zheng JJ, Guo Q, Liu C, Luo B, Tang SB, Cheng JD, Huang EW. A novel mutation in the STK11 gene causes heritable Peutz-Jeghers syndrome - a case report. BMC</w:t>
      </w:r>
      <w:r w:rsidR="00F25AC5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Medical Genetics 2017 Feb</w:t>
      </w:r>
      <w:r w:rsidR="0044326B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;18.</w:t>
      </w:r>
    </w:p>
    <w:p w14:paraId="3CF5555C" w14:textId="77777777" w:rsidR="00AA1348" w:rsidRPr="000B7C66" w:rsidRDefault="00AA1348" w:rsidP="005247DA">
      <w:pPr>
        <w:pStyle w:val="Paragrafoelenco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Schumacher V, Vogel T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Leube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B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Driemel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C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Goecke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T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Möslein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G, Royer-Pokora1 B. STK11 genotyping and cancer risk in Peutz-Jeghers syndrome.</w:t>
      </w:r>
      <w:r w:rsidR="005247DA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</w:t>
      </w:r>
      <w:r w:rsidR="00F25AC5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J Med Genet 2005 May;42</w:t>
      </w:r>
      <w:r w:rsidR="005247DA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:428-35.</w:t>
      </w:r>
    </w:p>
    <w:p w14:paraId="2AD8853D" w14:textId="77777777" w:rsidR="00D9306D" w:rsidRPr="000B7C66" w:rsidRDefault="005247DA" w:rsidP="00A74E7E">
      <w:pPr>
        <w:pStyle w:val="Paragrafoelenco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Fu J, Wen Z, Wang F, Zhong W, He Q, Liang Q, Zhang S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Kuang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Y, Liu X, Zhu D, Yu J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Qiu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X, Xia H. Genetic and Clinical Analyses of Southern Chinese Children with Peutz-Jeghers Syndrome. Genet Test Mol Biomarkers 2015 Sep</w:t>
      </w:r>
      <w:r w:rsidR="00F25AC5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;19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:528-31.</w:t>
      </w:r>
    </w:p>
    <w:p w14:paraId="4F7C2E54" w14:textId="77777777" w:rsidR="009A37FF" w:rsidRPr="000B7C66" w:rsidRDefault="00A74E7E" w:rsidP="00A74E7E">
      <w:pPr>
        <w:pStyle w:val="Paragrafoelenco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Chiang JM</w:t>
      </w:r>
      <w:r w:rsidR="00D9306D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,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Chenbc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TC. Clinical manifestations and STK11 germline mutations in Taiwanese patients with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Peutz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–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Jeghers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syndrome. </w:t>
      </w:r>
      <w:r w:rsidR="009A37FF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Asian Journal of Surgery</w:t>
      </w:r>
      <w:r w:rsidR="00F25AC5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 2018, Sep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, 41:</w:t>
      </w:r>
      <w:r w:rsidR="009A37FF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480-485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.</w:t>
      </w:r>
    </w:p>
    <w:p w14:paraId="6A0A3D0E" w14:textId="77777777" w:rsidR="009A37FF" w:rsidRPr="000B7C66" w:rsidRDefault="00A74E7E" w:rsidP="00A74E7E">
      <w:pPr>
        <w:pStyle w:val="Paragrafoelenco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it-IT"/>
        </w:rPr>
      </w:pP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Shinmara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K</w:t>
      </w:r>
      <w:r w:rsidR="00D9306D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,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Goto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M, Tao MH, Shimizu S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Otsuki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Y, Kobayashi H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Ushida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S,</w:t>
      </w:r>
      <w:r w:rsidR="00D9306D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Suzuki  K, </w:t>
      </w:r>
      <w:proofErr w:type="spellStart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Tsuneyoshi</w:t>
      </w:r>
      <w:proofErr w:type="spellEnd"/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 T, Sugimura H. A novel STK11 germline mutation in two siblings with Peutz-Jeghers syndrome complicated by primary gastric cancer. </w:t>
      </w:r>
      <w:r w:rsidR="009A37FF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Clin Genet</w:t>
      </w:r>
      <w:r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</w:t>
      </w:r>
      <w:r w:rsidR="00970739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2005 Jan;67</w:t>
      </w:r>
      <w:r w:rsidR="009A37FF" w:rsidRPr="000B7C66">
        <w:rPr>
          <w:rFonts w:ascii="Times New Roman" w:eastAsia="Times New Roman" w:hAnsi="Times New Roman" w:cs="Times New Roman"/>
          <w:color w:val="000000"/>
          <w:lang w:val="en-US" w:eastAsia="it-IT"/>
        </w:rPr>
        <w:t>:81-6.</w:t>
      </w:r>
    </w:p>
    <w:p w14:paraId="25D53B8C" w14:textId="77777777" w:rsidR="00D9306D" w:rsidRPr="000B3B9B" w:rsidRDefault="00D9306D" w:rsidP="00A74E7E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005A2E33" w14:textId="77777777" w:rsidR="00D9306D" w:rsidRPr="000B3B9B" w:rsidRDefault="00D9306D" w:rsidP="00D9306D">
      <w:pPr>
        <w:pStyle w:val="Paragrafoelenco"/>
        <w:rPr>
          <w:lang w:val="en-US"/>
        </w:rPr>
      </w:pPr>
    </w:p>
    <w:sectPr w:rsidR="00D9306D" w:rsidRPr="000B3B9B" w:rsidSect="00305C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C3112E5" w15:done="0"/>
  <w15:commentEx w15:paraId="34A1AA39" w15:done="0"/>
  <w15:commentEx w15:paraId="6F4FC5A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432DD" w16cex:dateUtc="2021-10-15T16:03:00Z"/>
  <w16cex:commentExtensible w16cex:durableId="25104181" w16cex:dateUtc="2021-10-12T16:16:00Z"/>
  <w16cex:commentExtensible w16cex:durableId="2510414A" w16cex:dateUtc="2021-10-12T16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C3112E5" w16cid:durableId="251432DD"/>
  <w16cid:commentId w16cid:paraId="34A1AA39" w16cid:durableId="25104181"/>
  <w16cid:commentId w16cid:paraId="6F4FC5AD" w16cid:durableId="2510414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B8D08D" w14:textId="77777777" w:rsidR="005B54EB" w:rsidRDefault="005B54EB" w:rsidP="009A6C09">
      <w:pPr>
        <w:spacing w:after="0" w:line="240" w:lineRule="auto"/>
      </w:pPr>
      <w:r>
        <w:separator/>
      </w:r>
    </w:p>
  </w:endnote>
  <w:endnote w:type="continuationSeparator" w:id="0">
    <w:p w14:paraId="513189FF" w14:textId="77777777" w:rsidR="005B54EB" w:rsidRDefault="005B54EB" w:rsidP="009A6C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A0C8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7B2EE4" w14:textId="77777777" w:rsidR="005B54EB" w:rsidRDefault="005B54EB" w:rsidP="009A6C09">
      <w:pPr>
        <w:spacing w:after="0" w:line="240" w:lineRule="auto"/>
      </w:pPr>
      <w:r>
        <w:separator/>
      </w:r>
    </w:p>
  </w:footnote>
  <w:footnote w:type="continuationSeparator" w:id="0">
    <w:p w14:paraId="15B46F82" w14:textId="77777777" w:rsidR="005B54EB" w:rsidRDefault="005B54EB" w:rsidP="009A6C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874ACC"/>
    <w:multiLevelType w:val="hybridMultilevel"/>
    <w:tmpl w:val="B1045F4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C64EF0"/>
    <w:multiLevelType w:val="hybridMultilevel"/>
    <w:tmpl w:val="A9549C2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rancesco">
    <w15:presenceInfo w15:providerId="None" w15:userId="Francesc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1MjE0NbMwMjC3NDBV0lEKTi0uzszPAykwqgUAV7e6SiwAAAA="/>
  </w:docVars>
  <w:rsids>
    <w:rsidRoot w:val="00D9306D"/>
    <w:rsid w:val="000B0118"/>
    <w:rsid w:val="000B3B9B"/>
    <w:rsid w:val="000B7C66"/>
    <w:rsid w:val="000F094F"/>
    <w:rsid w:val="00123E2D"/>
    <w:rsid w:val="001602F8"/>
    <w:rsid w:val="00305C41"/>
    <w:rsid w:val="00347B9B"/>
    <w:rsid w:val="003F3E36"/>
    <w:rsid w:val="0044326B"/>
    <w:rsid w:val="004C7134"/>
    <w:rsid w:val="0051237A"/>
    <w:rsid w:val="005247DA"/>
    <w:rsid w:val="0056538A"/>
    <w:rsid w:val="005B54EB"/>
    <w:rsid w:val="00606A2E"/>
    <w:rsid w:val="00674FCB"/>
    <w:rsid w:val="007438A2"/>
    <w:rsid w:val="0074558A"/>
    <w:rsid w:val="00753E24"/>
    <w:rsid w:val="007A46E9"/>
    <w:rsid w:val="007C2EC3"/>
    <w:rsid w:val="00826321"/>
    <w:rsid w:val="00846ED8"/>
    <w:rsid w:val="008778EB"/>
    <w:rsid w:val="00965003"/>
    <w:rsid w:val="00970739"/>
    <w:rsid w:val="009A37FF"/>
    <w:rsid w:val="009A6C09"/>
    <w:rsid w:val="009B3B9B"/>
    <w:rsid w:val="00A12B3B"/>
    <w:rsid w:val="00A74E7E"/>
    <w:rsid w:val="00AA1348"/>
    <w:rsid w:val="00B50DAA"/>
    <w:rsid w:val="00BD7E78"/>
    <w:rsid w:val="00C2593D"/>
    <w:rsid w:val="00C356D9"/>
    <w:rsid w:val="00D7667C"/>
    <w:rsid w:val="00D9306D"/>
    <w:rsid w:val="00D956EE"/>
    <w:rsid w:val="00E160F8"/>
    <w:rsid w:val="00E45124"/>
    <w:rsid w:val="00E573E3"/>
    <w:rsid w:val="00E913BF"/>
    <w:rsid w:val="00F1366F"/>
    <w:rsid w:val="00F223D9"/>
    <w:rsid w:val="00F25AC5"/>
    <w:rsid w:val="00F92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FEA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9306D"/>
    <w:pPr>
      <w:ind w:left="720"/>
      <w:contextualSpacing/>
    </w:pPr>
  </w:style>
  <w:style w:type="table" w:styleId="Sfondochiaro">
    <w:name w:val="Light Shading"/>
    <w:basedOn w:val="Tabellanormale"/>
    <w:uiPriority w:val="60"/>
    <w:rsid w:val="00F924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D7E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D7E78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9A6C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A6C09"/>
  </w:style>
  <w:style w:type="paragraph" w:styleId="Pidipagina">
    <w:name w:val="footer"/>
    <w:basedOn w:val="Normale"/>
    <w:link w:val="PidipaginaCarattere"/>
    <w:uiPriority w:val="99"/>
    <w:unhideWhenUsed/>
    <w:rsid w:val="009A6C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A6C09"/>
  </w:style>
  <w:style w:type="character" w:styleId="Rimandocommento">
    <w:name w:val="annotation reference"/>
    <w:basedOn w:val="Carpredefinitoparagrafo"/>
    <w:uiPriority w:val="99"/>
    <w:semiHidden/>
    <w:unhideWhenUsed/>
    <w:rsid w:val="0074558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4558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4558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4558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4558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9306D"/>
    <w:pPr>
      <w:ind w:left="720"/>
      <w:contextualSpacing/>
    </w:pPr>
  </w:style>
  <w:style w:type="table" w:styleId="Sfondochiaro">
    <w:name w:val="Light Shading"/>
    <w:basedOn w:val="Tabellanormale"/>
    <w:uiPriority w:val="60"/>
    <w:rsid w:val="00F924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D7E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D7E78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9A6C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A6C09"/>
  </w:style>
  <w:style w:type="paragraph" w:styleId="Pidipagina">
    <w:name w:val="footer"/>
    <w:basedOn w:val="Normale"/>
    <w:link w:val="PidipaginaCarattere"/>
    <w:uiPriority w:val="99"/>
    <w:unhideWhenUsed/>
    <w:rsid w:val="009A6C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A6C09"/>
  </w:style>
  <w:style w:type="character" w:styleId="Rimandocommento">
    <w:name w:val="annotation reference"/>
    <w:basedOn w:val="Carpredefinitoparagrafo"/>
    <w:uiPriority w:val="99"/>
    <w:semiHidden/>
    <w:unhideWhenUsed/>
    <w:rsid w:val="0074558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4558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4558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4558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455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4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33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3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1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3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518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03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69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0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26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13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4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08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33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87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57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227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1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80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96</Words>
  <Characters>3969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a Forte</dc:creator>
  <cp:lastModifiedBy>Vittoria Disciglio</cp:lastModifiedBy>
  <cp:revision>4</cp:revision>
  <cp:lastPrinted>2021-10-06T08:37:00Z</cp:lastPrinted>
  <dcterms:created xsi:type="dcterms:W3CDTF">2021-10-15T19:33:00Z</dcterms:created>
  <dcterms:modified xsi:type="dcterms:W3CDTF">2021-12-01T12:50:00Z</dcterms:modified>
</cp:coreProperties>
</file>